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68ED3" w14:textId="1558C727" w:rsidR="00D14BE7" w:rsidRPr="00E16768" w:rsidRDefault="00FA0375" w:rsidP="00D14BE7">
      <w:pPr>
        <w:jc w:val="center"/>
        <w:rPr>
          <w:lang w:val="en-GB"/>
        </w:rPr>
      </w:pPr>
      <w:r w:rsidRPr="00FA0375">
        <w:rPr>
          <w:rFonts w:cstheme="minorHAnsi"/>
          <w:b/>
          <w:bCs/>
          <w:color w:val="000000"/>
          <w:sz w:val="24"/>
          <w:szCs w:val="24"/>
          <w:lang w:val="en-GB"/>
        </w:rPr>
        <w:t xml:space="preserve">Additional file </w:t>
      </w:r>
      <w:r>
        <w:rPr>
          <w:rFonts w:cstheme="minorHAnsi"/>
          <w:b/>
          <w:bCs/>
          <w:color w:val="000000"/>
          <w:sz w:val="24"/>
          <w:szCs w:val="24"/>
          <w:lang w:val="en-GB"/>
        </w:rPr>
        <w:t>3</w:t>
      </w:r>
      <w:r w:rsidR="00D14BE7" w:rsidRPr="0040441A">
        <w:rPr>
          <w:rFonts w:cstheme="minorHAnsi"/>
          <w:b/>
          <w:bCs/>
          <w:color w:val="000000"/>
          <w:sz w:val="24"/>
          <w:szCs w:val="24"/>
          <w:lang w:val="en-GB"/>
        </w:rPr>
        <w:t xml:space="preserve">. </w:t>
      </w:r>
      <w:r w:rsidR="00197B55" w:rsidRPr="00197B55">
        <w:rPr>
          <w:rFonts w:cstheme="minorHAnsi"/>
          <w:b/>
          <w:bCs/>
          <w:color w:val="000000"/>
          <w:sz w:val="24"/>
          <w:szCs w:val="24"/>
          <w:lang w:val="en-GB"/>
        </w:rPr>
        <w:t>Quality assessment of the selected scientific papers</w:t>
      </w:r>
      <w:r w:rsidR="00D14BE7" w:rsidRPr="0040441A">
        <w:rPr>
          <w:rFonts w:cstheme="minorHAnsi"/>
          <w:b/>
          <w:bCs/>
          <w:color w:val="000000"/>
          <w:sz w:val="24"/>
          <w:szCs w:val="24"/>
          <w:lang w:val="en-GB"/>
        </w:rPr>
        <w:t>.</w:t>
      </w:r>
    </w:p>
    <w:tbl>
      <w:tblPr>
        <w:tblW w:w="5357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991"/>
        <w:gridCol w:w="991"/>
        <w:gridCol w:w="240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33"/>
      </w:tblGrid>
      <w:tr w:rsidR="00D14BE7" w:rsidRPr="00CA16D2" w14:paraId="7E38B989" w14:textId="77777777" w:rsidTr="00D14BE7">
        <w:trPr>
          <w:trHeight w:hRule="exact" w:val="652"/>
          <w:tblHeader/>
          <w:jc w:val="center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E7D4" w14:textId="77777777" w:rsidR="00D14BE7" w:rsidRPr="00CA16D2" w:rsidRDefault="00D14BE7" w:rsidP="007D1075">
            <w:pPr>
              <w:ind w:right="4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p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07378C2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843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4B6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Journ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BB2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0C0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62B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21D4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523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EA4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3B24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A3E0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96C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Q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8DF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D14BE7" w:rsidRPr="00CA16D2" w14:paraId="5B938A0D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B76D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Epidemiology of diabetic retinopathy and macular edema: a systematic review.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3B7C5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055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FAF59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y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6D3E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B43D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841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A288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5EC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8D1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0115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A8C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5902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8C1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4BE7" w:rsidRPr="00CA16D2" w14:paraId="13A08CF5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EEF0" w14:textId="77777777" w:rsidR="00D14BE7" w:rsidRPr="0016476A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6476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obal Prevalence of Diabetes: Estimates for the year 2000 and projections for 20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23B56" w14:textId="77777777" w:rsidR="00D14BE7" w:rsidRPr="0016476A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3D6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EF59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Diabetes Car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FF6D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B2A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B57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13E9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A4FC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CFA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2EAC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5A05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37D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43B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4BE7" w:rsidRPr="00CA16D2" w14:paraId="6B5F45D5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5A91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obal estimates of undiagnosed diabetes in adul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B22B3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F057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A6C7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es Research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nd Clinical Practi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FB4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DA1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C3FE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614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AD0F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06A3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817A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F25F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09AE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251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4BE7" w:rsidRPr="00CA16D2" w14:paraId="159E349A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E6DA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es in Europe: An update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31761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4CA7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2199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es Research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nd Clinical Practi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CE9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3236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1A2A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772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AD95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5F8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B89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8C2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8052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A26C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</w:t>
            </w:r>
          </w:p>
        </w:tc>
      </w:tr>
      <w:tr w:rsidR="00D14BE7" w:rsidRPr="00CA16D2" w14:paraId="6713F01C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4B409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urden of illness of diabetic macular edema: literature review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BB108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3722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FDBE7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rrent Medical Research &amp; Opin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DF3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566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EAEE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9826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C8E3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F9C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5B9B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197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D97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4198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4BE7" w:rsidRPr="00CA16D2" w14:paraId="4396FA9C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587D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jor automatic diabetic retinopathy screening systems and related supporting algorithms: a review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25F9E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10A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BE3B6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chine Vision and Applica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BAAA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F04A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BD8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EDB9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CBA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3AE6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7162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142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417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E405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4BE7" w:rsidRPr="00CA16D2" w14:paraId="1DD706BC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0492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valence of diabetic retinopathy in India: The All India Ophthalmological Society Diabetic Retinopathy Eye Screening Study 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11CF8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13E5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9CAA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ian Journal of Ophthalm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70D8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0A3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20A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D074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E043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8E4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EAE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FFA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A920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18AD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4BE7" w:rsidRPr="00CA16D2" w14:paraId="49A16DFB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2479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tinal Imaging Techniques for Diabetic Retinopathy Screen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62F6B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E03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1DE9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ournal of Diabetes Science and Techn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3202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4DF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CAF6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145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67AB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A26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3BE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221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0BB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E8E9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4BE7" w:rsidRPr="00CA16D2" w14:paraId="11C1BC1A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0D53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demiology of diabetes and complications among adults in the Republic of Ireland 1998-2015: a systematic review and meta-analysis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D0C82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AB8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F46A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MC Public Heal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844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2C9E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9736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DC66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16B6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256B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56D7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56E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3D29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3535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4BE7" w:rsidRPr="00CA16D2" w14:paraId="363895B7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9F67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idemiology of diabetic retinopathy, diabetic macular edema and related vision los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0A525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509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63A8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ye and Vi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03D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91B5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A9B3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1794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5782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F12D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35F9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B2E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AA86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B58C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4BE7" w:rsidRPr="00CA16D2" w14:paraId="77DBE70D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70C3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Screening intervals for diabetic retinopathy and incidence of visual loss: a systematic review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6B62A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7547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C9D3" w14:textId="77777777" w:rsidR="00D14BE7" w:rsidRPr="00CA16D2" w:rsidRDefault="00D14BE7" w:rsidP="007D1075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IC</w:t>
            </w:r>
          </w:p>
          <w:p w14:paraId="6CBB8701" w14:textId="77777777" w:rsidR="00D14BE7" w:rsidRPr="00CA16D2" w:rsidRDefault="00D14BE7" w:rsidP="007D1075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ic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72C0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0A2F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C8C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964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75B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D8EA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58E7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6DB6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8B9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D82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4BE7" w:rsidRPr="00CA16D2" w14:paraId="7B80DA36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D11D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vidence-Based Medicine of Screening of Diabetic Retinopathy among Type 2 Diabetes: A Clinical Overview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214E2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09A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26B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al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BBD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6983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98A6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B1B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54D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5546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42DD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F67F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39CC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1A34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5</w:t>
            </w:r>
          </w:p>
        </w:tc>
      </w:tr>
      <w:tr w:rsidR="00D14BE7" w:rsidRPr="00CA16D2" w14:paraId="2D33E95A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05583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57E6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evalence of Diabetic Retinopathy in Various Ethnic Groups: A Worldwide Perspective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D3ADC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7F39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8063A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rvey of ophthalm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39EE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42F9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200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74A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A7B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8673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CF6D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53BC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9C8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AD39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4BE7" w:rsidRPr="00CA16D2" w14:paraId="05AF6F58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DCAA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requency of diabetic retinopathy and associated risk factors in Khartoum, Sudan: population-based stud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D3DB8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5C57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619D0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ernational Journal of Ophthalm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90C6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D2B4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F94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81A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458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EF06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E33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33C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5D1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1289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4BE7" w:rsidRPr="00CA16D2" w14:paraId="5DBF5BEE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F3CE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view of diabetic retinopathy screening methods programmes adopted in different parts of the world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DFB9F7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E08F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4D4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uropean Ophthalmic Revie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FF98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8E8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86A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EA2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64B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C4B4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9BF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430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94E2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7673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</w:t>
            </w:r>
          </w:p>
        </w:tc>
      </w:tr>
      <w:tr w:rsidR="00D14BE7" w:rsidRPr="00CA16D2" w14:paraId="3EE29BE5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A716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tomated diabetic retinopathy imaging in Indian eyes: A pilot stud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4A080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E407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BF9B6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ian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 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ournal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 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f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 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hthalm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784D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0487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973C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A30C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E9D6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896E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342F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C60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62C0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ADF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4BE7" w:rsidRPr="00CA16D2" w14:paraId="3597C8D2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7EC1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ic retinopathy: global prevalence, major risk factors, screening practices and public health challenges: a review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26E6E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3544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9A88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inical and Experimental Ophthalm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9278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256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26A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9866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A81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3F7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D97C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BE2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FC3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C0C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14BE7" w:rsidRPr="00CA16D2" w14:paraId="19018A5E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E60D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ic Retinopathy Screening: Progress or Lack of Progres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93851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731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5EFE8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hthalmology Resea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153C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B6A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1C1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6D9C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393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694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157E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139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32E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524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5</w:t>
            </w:r>
          </w:p>
        </w:tc>
      </w:tr>
      <w:tr w:rsidR="00D14BE7" w:rsidRPr="00CA16D2" w14:paraId="4B01313C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5EA33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tomated detection of Diabetic Retinopathy in Three European Populatio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68D41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D1A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C1BF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ournal of Clinical &amp; Experimental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Ophthalm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7A3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5F11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F9F4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F4EE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A60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8E1C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FA0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92ED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5C6B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53C8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4BE7" w:rsidRPr="00CA16D2" w14:paraId="67A8F07E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AAB3C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irst 5 years of Implementation of Diabetic Screening Program in Centro Hospitalar do Porto.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7C783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D8E3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65CA1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evista Brasileira Oftalmologia,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553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13A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299E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2CC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CA8E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96A8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7D1F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F01A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E40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F505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</w:t>
            </w:r>
          </w:p>
        </w:tc>
      </w:tr>
      <w:tr w:rsidR="00D14BE7" w:rsidRPr="00CA16D2" w14:paraId="7637E4CB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EED09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CREEN-DR: Collaborative platform for diabetic retinopathy.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85540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501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B718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ernational journal of medical informati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ED0E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058B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9D4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9D9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C18C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540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5FE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DBB7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E99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67D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</w:t>
            </w:r>
          </w:p>
        </w:tc>
      </w:tr>
      <w:tr w:rsidR="00D14BE7" w:rsidRPr="00CA16D2" w14:paraId="60675A7A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2E57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 xml:space="preserve">Screening for Diabetic Retinopathy in the Central Region of Portugal. Added Value of Automated 'Disease/No Disease' Grading.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B9D58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F55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B3B3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hthalmologi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E955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31F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A52A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2AC8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2D17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BF66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81A8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F138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CB08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5B32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</w:t>
            </w:r>
          </w:p>
        </w:tc>
      </w:tr>
      <w:tr w:rsidR="00D14BE7" w:rsidRPr="00CA16D2" w14:paraId="77B0B9A0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DCB3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mproved automated screening of diabetic retinopathy.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DABD3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58D9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61F8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hthalmologi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3EB3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464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9A1D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3D0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1F2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52E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8DD5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0AE7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122B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D44A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</w:t>
            </w:r>
          </w:p>
        </w:tc>
      </w:tr>
      <w:tr w:rsidR="00D14BE7" w:rsidRPr="00CA16D2" w14:paraId="65FA07BB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16FA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irst Diabetic Retinopathy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revalence Study 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n Portugal, the RETINODIAB Study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- 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valuation of the Screening Progra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or Lisb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nd Tagus Valley 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g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4455E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60B1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CA20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merican Academy of Ophthalm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AF3C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633E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7B2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AD37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F6FB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D60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CC17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893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6D9C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150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5</w:t>
            </w:r>
          </w:p>
        </w:tc>
      </w:tr>
      <w:tr w:rsidR="00D14BE7" w:rsidRPr="00CA16D2" w14:paraId="4DDC788C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78EBD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tomated Screening for Diabetic Retinopathy – A Systematic Review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BC186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1BD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62DE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hthalmic Resear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D55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134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EFE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41C1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71CD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2BB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E97E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F20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0DB3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624B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4BE7" w:rsidRPr="00CA16D2" w14:paraId="7488359F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95F70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tomated Retinal Image Analysis for Diabetic Retinopathy in Telemedici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F1796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8D5C5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BF3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rrent Diabetes Repor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D298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EC86E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FA2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7997C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7E73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FEA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2C50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E893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40396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A793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14BE7" w:rsidRPr="00CA16D2" w14:paraId="36DBD7DF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E1963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tomated detection of diabetic retinopathy in retinal imag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0B1ED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851A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EC2C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dian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 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ournal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 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f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 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phthalm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1087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DBE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3934B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6797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ABA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024E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7574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7EFC9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A34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18EB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4BE7" w:rsidRPr="00CA16D2" w14:paraId="52EBFA5F" w14:textId="77777777" w:rsidTr="00D14BE7">
        <w:trPr>
          <w:trHeight w:hRule="exact" w:val="737"/>
          <w:jc w:val="center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54900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3161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Glycaemic threshold for diabetes-specific retinopathy among individuals from Saudi Arabia, </w:t>
            </w:r>
            <w:proofErr w:type="gramStart"/>
            <w:r w:rsidRPr="0043161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geria</w:t>
            </w:r>
            <w:proofErr w:type="gramEnd"/>
            <w:r w:rsidRPr="00431613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d Portugal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E4750" w14:textId="77777777" w:rsidR="00D14BE7" w:rsidRPr="00FC392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2986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CDD04" w14:textId="77777777" w:rsidR="00D14BE7" w:rsidRPr="00CA16D2" w:rsidRDefault="00D14BE7" w:rsidP="007D107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betes Research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nd Clinical Practi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AE2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0135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956D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84ABF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343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6F520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69561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D926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CC62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C583" w14:textId="77777777" w:rsidR="00D14BE7" w:rsidRPr="00CA16D2" w:rsidRDefault="00D14BE7" w:rsidP="007D10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CA16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5</w:t>
            </w:r>
          </w:p>
        </w:tc>
      </w:tr>
    </w:tbl>
    <w:p w14:paraId="41F0E8CD" w14:textId="77777777" w:rsidR="008C70D1" w:rsidRDefault="008C70D1" w:rsidP="00D14BE7"/>
    <w:sectPr w:rsidR="008C70D1" w:rsidSect="00D14B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BE7"/>
    <w:rsid w:val="00197B55"/>
    <w:rsid w:val="008C70D1"/>
    <w:rsid w:val="00A458F2"/>
    <w:rsid w:val="00B96DB1"/>
    <w:rsid w:val="00D14BE7"/>
    <w:rsid w:val="00FA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1E8E2"/>
  <w15:chartTrackingRefBased/>
  <w15:docId w15:val="{996811A0-D4AA-4BA3-80C6-8308CFCF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BE7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8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Andreia Penso Pereira</cp:lastModifiedBy>
  <cp:revision>3</cp:revision>
  <dcterms:created xsi:type="dcterms:W3CDTF">2021-01-27T06:15:00Z</dcterms:created>
  <dcterms:modified xsi:type="dcterms:W3CDTF">2021-06-24T08:05:00Z</dcterms:modified>
</cp:coreProperties>
</file>